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pPr w:leftFromText="180" w:rightFromText="180" w:vertAnchor="page" w:horzAnchor="margin" w:tblpY="1993"/>
        <w:tblW w:w="9148" w:type="dxa"/>
        <w:tblLook w:val="04A0" w:firstRow="1" w:lastRow="0" w:firstColumn="1" w:lastColumn="0" w:noHBand="0" w:noVBand="1"/>
      </w:tblPr>
      <w:tblGrid>
        <w:gridCol w:w="1516"/>
        <w:gridCol w:w="876"/>
        <w:gridCol w:w="948"/>
        <w:gridCol w:w="877"/>
        <w:gridCol w:w="948"/>
        <w:gridCol w:w="734"/>
        <w:gridCol w:w="948"/>
        <w:gridCol w:w="1097"/>
        <w:gridCol w:w="1204"/>
      </w:tblGrid>
      <w:tr w:rsidR="003F6057" w:rsidRPr="0064684B" w:rsidTr="004B0C3E">
        <w:trPr>
          <w:trHeight w:val="446"/>
        </w:trPr>
        <w:tc>
          <w:tcPr>
            <w:tcW w:w="0" w:type="auto"/>
            <w:gridSpan w:val="9"/>
            <w:shd w:val="clear" w:color="auto" w:fill="F2F2F2" w:themeFill="background1" w:themeFillShade="F2"/>
            <w:vAlign w:val="center"/>
          </w:tcPr>
          <w:p w:rsidR="003F6057" w:rsidRPr="0064684B" w:rsidRDefault="00E946D5" w:rsidP="004B0C3E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 xml:space="preserve">Table </w:t>
            </w:r>
            <w:r w:rsidR="003F6057" w:rsidRPr="0064684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S</w:t>
            </w:r>
            <w:r w:rsidR="003F6057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6</w:t>
            </w:r>
            <w:r w:rsidR="003F6057" w:rsidRPr="0064684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. Insurance category by race/ethnicity</w:t>
            </w:r>
          </w:p>
        </w:tc>
      </w:tr>
      <w:tr w:rsidR="003F6057" w:rsidRPr="0064684B" w:rsidTr="004B0C3E">
        <w:trPr>
          <w:trHeight w:val="446"/>
        </w:trPr>
        <w:tc>
          <w:tcPr>
            <w:tcW w:w="0" w:type="auto"/>
            <w:vAlign w:val="center"/>
          </w:tcPr>
          <w:p w:rsidR="003F6057" w:rsidRPr="0064684B" w:rsidRDefault="003F6057" w:rsidP="004B0C3E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3F6057" w:rsidRPr="0064684B" w:rsidRDefault="003F6057" w:rsidP="004B0C3E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64684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rivate</w:t>
            </w:r>
          </w:p>
        </w:tc>
        <w:tc>
          <w:tcPr>
            <w:tcW w:w="0" w:type="auto"/>
            <w:gridSpan w:val="2"/>
            <w:vAlign w:val="center"/>
          </w:tcPr>
          <w:p w:rsidR="003F6057" w:rsidRPr="0064684B" w:rsidRDefault="003F6057" w:rsidP="004B0C3E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64684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ublic</w:t>
            </w:r>
          </w:p>
        </w:tc>
        <w:tc>
          <w:tcPr>
            <w:tcW w:w="0" w:type="auto"/>
            <w:gridSpan w:val="2"/>
            <w:vAlign w:val="center"/>
          </w:tcPr>
          <w:p w:rsidR="003F6057" w:rsidRPr="0064684B" w:rsidRDefault="003F6057" w:rsidP="004B0C3E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64684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Self-Pay</w:t>
            </w:r>
          </w:p>
        </w:tc>
        <w:tc>
          <w:tcPr>
            <w:tcW w:w="0" w:type="auto"/>
            <w:gridSpan w:val="2"/>
            <w:vAlign w:val="center"/>
          </w:tcPr>
          <w:p w:rsidR="003F6057" w:rsidRPr="0064684B" w:rsidRDefault="003F6057" w:rsidP="004B0C3E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64684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Other/Unknown</w:t>
            </w:r>
          </w:p>
        </w:tc>
      </w:tr>
      <w:tr w:rsidR="003F6057" w:rsidRPr="0064684B" w:rsidTr="004B0C3E">
        <w:trPr>
          <w:trHeight w:val="446"/>
        </w:trPr>
        <w:tc>
          <w:tcPr>
            <w:tcW w:w="0" w:type="auto"/>
            <w:vAlign w:val="center"/>
          </w:tcPr>
          <w:p w:rsidR="003F6057" w:rsidRPr="0064684B" w:rsidRDefault="003F6057" w:rsidP="004B0C3E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F6057" w:rsidRPr="0064684B" w:rsidRDefault="003F6057" w:rsidP="004B0C3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4684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3F6057" w:rsidRPr="0064684B" w:rsidRDefault="003F6057" w:rsidP="004B0C3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4684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%)</w:t>
            </w:r>
          </w:p>
        </w:tc>
        <w:tc>
          <w:tcPr>
            <w:tcW w:w="0" w:type="auto"/>
            <w:vAlign w:val="center"/>
          </w:tcPr>
          <w:p w:rsidR="003F6057" w:rsidRPr="0064684B" w:rsidRDefault="003F6057" w:rsidP="004B0C3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4684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3F6057" w:rsidRPr="0064684B" w:rsidRDefault="003F6057" w:rsidP="004B0C3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4684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%)</w:t>
            </w:r>
          </w:p>
        </w:tc>
        <w:tc>
          <w:tcPr>
            <w:tcW w:w="0" w:type="auto"/>
            <w:vAlign w:val="center"/>
          </w:tcPr>
          <w:p w:rsidR="003F6057" w:rsidRPr="0064684B" w:rsidRDefault="003F6057" w:rsidP="004B0C3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4684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3F6057" w:rsidRPr="0064684B" w:rsidRDefault="003F6057" w:rsidP="004B0C3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4684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%)</w:t>
            </w:r>
          </w:p>
        </w:tc>
        <w:tc>
          <w:tcPr>
            <w:tcW w:w="0" w:type="auto"/>
            <w:vAlign w:val="center"/>
          </w:tcPr>
          <w:p w:rsidR="003F6057" w:rsidRPr="0064684B" w:rsidRDefault="003F6057" w:rsidP="004B0C3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4684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3F6057" w:rsidRPr="0064684B" w:rsidRDefault="003F6057" w:rsidP="004B0C3E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4684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(%)</w:t>
            </w:r>
          </w:p>
        </w:tc>
      </w:tr>
      <w:tr w:rsidR="003F6057" w:rsidRPr="0064684B" w:rsidTr="004B0C3E">
        <w:trPr>
          <w:trHeight w:val="446"/>
        </w:trPr>
        <w:tc>
          <w:tcPr>
            <w:tcW w:w="0" w:type="auto"/>
            <w:vAlign w:val="center"/>
            <w:hideMark/>
          </w:tcPr>
          <w:p w:rsidR="003F6057" w:rsidRPr="0064684B" w:rsidRDefault="003F6057" w:rsidP="004B0C3E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64684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NL White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2882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37.26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4369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56.48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3F6057" w:rsidRPr="0064684B" w:rsidTr="004B0C3E">
        <w:trPr>
          <w:trHeight w:val="446"/>
        </w:trPr>
        <w:tc>
          <w:tcPr>
            <w:tcW w:w="0" w:type="auto"/>
            <w:vAlign w:val="center"/>
            <w:hideMark/>
          </w:tcPr>
          <w:p w:rsidR="003F6057" w:rsidRPr="0064684B" w:rsidRDefault="003F6057" w:rsidP="004B0C3E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64684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NL Black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29.28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61.91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3F6057" w:rsidRPr="0064684B" w:rsidTr="004B0C3E">
        <w:trPr>
          <w:trHeight w:val="446"/>
        </w:trPr>
        <w:tc>
          <w:tcPr>
            <w:tcW w:w="0" w:type="auto"/>
            <w:vAlign w:val="center"/>
            <w:hideMark/>
          </w:tcPr>
          <w:p w:rsidR="003F6057" w:rsidRPr="0064684B" w:rsidRDefault="003F6057" w:rsidP="004B0C3E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64684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NL Other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55.43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36.72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3F6057" w:rsidRPr="0064684B" w:rsidTr="004B0C3E">
        <w:trPr>
          <w:trHeight w:val="446"/>
        </w:trPr>
        <w:tc>
          <w:tcPr>
            <w:tcW w:w="0" w:type="auto"/>
            <w:vAlign w:val="center"/>
            <w:hideMark/>
          </w:tcPr>
          <w:p w:rsidR="003F6057" w:rsidRPr="0064684B" w:rsidRDefault="003F6057" w:rsidP="004B0C3E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64684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Latinx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27.43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42.17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24.26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</w:tr>
      <w:tr w:rsidR="003F6057" w:rsidRPr="0064684B" w:rsidTr="004B0C3E">
        <w:trPr>
          <w:trHeight w:val="446"/>
        </w:trPr>
        <w:tc>
          <w:tcPr>
            <w:tcW w:w="0" w:type="auto"/>
            <w:vAlign w:val="center"/>
            <w:hideMark/>
          </w:tcPr>
          <w:p w:rsidR="003F6057" w:rsidRPr="0064684B" w:rsidRDefault="003F6057" w:rsidP="004B0C3E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64684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TOTAL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4477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35.90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6890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55.25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0" w:type="auto"/>
            <w:hideMark/>
          </w:tcPr>
          <w:p w:rsidR="003F6057" w:rsidRPr="00F13A5C" w:rsidRDefault="003F6057" w:rsidP="004B0C3E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13A5C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</w:tbl>
    <w:p w:rsidR="003F6057" w:rsidRDefault="003F6057" w:rsidP="003F6057">
      <w:pPr>
        <w:rPr>
          <w:rFonts w:ascii="Times" w:hAnsi="Times" w:cs="Times New Roman"/>
          <w:b/>
          <w:bCs/>
          <w:sz w:val="20"/>
          <w:szCs w:val="20"/>
        </w:rPr>
      </w:pPr>
    </w:p>
    <w:p w:rsidR="003F6057" w:rsidRPr="000245A0" w:rsidRDefault="003F6057" w:rsidP="003F6057">
      <w:pPr>
        <w:rPr>
          <w:rFonts w:ascii="Times" w:hAnsi="Times" w:cs="Times New Roman"/>
          <w:b/>
          <w:bCs/>
          <w:sz w:val="20"/>
          <w:szCs w:val="20"/>
        </w:rPr>
      </w:pPr>
    </w:p>
    <w:p w:rsidR="00FF3B29" w:rsidRDefault="00FF3B29">
      <w:bookmarkStart w:id="0" w:name="_GoBack"/>
      <w:bookmarkEnd w:id="0"/>
    </w:p>
    <w:sectPr w:rsidR="00FF3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057"/>
    <w:rsid w:val="003F6057"/>
    <w:rsid w:val="007066F5"/>
    <w:rsid w:val="00E946D5"/>
    <w:rsid w:val="00FF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ACDAE"/>
  <w15:chartTrackingRefBased/>
  <w15:docId w15:val="{958D692A-2C7A-4115-8003-F76F4F7B1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60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F6057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7336CD-3D3A-4B02-8355-963B19828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mann, Alena Janda</dc:creator>
  <cp:keywords/>
  <dc:description/>
  <cp:lastModifiedBy>Lopez, Cesar Augusto</cp:lastModifiedBy>
  <cp:revision>3</cp:revision>
  <dcterms:created xsi:type="dcterms:W3CDTF">2021-12-20T17:45:00Z</dcterms:created>
  <dcterms:modified xsi:type="dcterms:W3CDTF">2021-12-20T23:27:00Z</dcterms:modified>
</cp:coreProperties>
</file>